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="-456" w:tblpY="41"/>
        <w:tblW w:w="1401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72"/>
        <w:gridCol w:w="3715"/>
        <w:gridCol w:w="1994"/>
        <w:gridCol w:w="1174"/>
        <w:gridCol w:w="1105"/>
        <w:gridCol w:w="1134"/>
        <w:gridCol w:w="1142"/>
        <w:gridCol w:w="1078"/>
      </w:tblGrid>
      <w:tr w:rsidR="0043079D" w:rsidRPr="000F2EDC" w14:paraId="499FB85B" w14:textId="77777777" w:rsidTr="00C33122">
        <w:trPr>
          <w:trHeight w:val="336"/>
        </w:trPr>
        <w:tc>
          <w:tcPr>
            <w:tcW w:w="14014" w:type="dxa"/>
            <w:gridSpan w:val="8"/>
            <w:tcBorders>
              <w:left w:val="nil"/>
              <w:bottom w:val="single" w:sz="8" w:space="0" w:color="auto"/>
              <w:right w:val="nil"/>
            </w:tcBorders>
          </w:tcPr>
          <w:p w14:paraId="093822E7" w14:textId="77777777" w:rsidR="0043079D" w:rsidRPr="000F2EDC" w:rsidRDefault="0043079D" w:rsidP="00C33122">
            <w:pPr>
              <w:rPr>
                <w:rFonts w:ascii="Times New Roman" w:hAnsi="Times New Roman"/>
                <w:b/>
                <w:szCs w:val="20"/>
              </w:rPr>
            </w:pPr>
            <w:r w:rsidRPr="00C10B7A">
              <w:rPr>
                <w:rFonts w:ascii="Times New Roman" w:hAnsi="Times New Roman"/>
                <w:b/>
                <w:szCs w:val="20"/>
              </w:rPr>
              <w:t xml:space="preserve">S2 Table. Specimen information and </w:t>
            </w:r>
            <w:proofErr w:type="spellStart"/>
            <w:r w:rsidRPr="00C10B7A">
              <w:rPr>
                <w:rFonts w:ascii="Times New Roman" w:hAnsi="Times New Roman"/>
                <w:b/>
                <w:szCs w:val="20"/>
              </w:rPr>
              <w:t>GenBank</w:t>
            </w:r>
            <w:proofErr w:type="spellEnd"/>
            <w:r w:rsidRPr="00C10B7A">
              <w:rPr>
                <w:rFonts w:ascii="Times New Roman" w:hAnsi="Times New Roman"/>
                <w:b/>
                <w:szCs w:val="20"/>
              </w:rPr>
              <w:t xml:space="preserve"> sequences</w:t>
            </w:r>
            <w:r>
              <w:rPr>
                <w:rFonts w:ascii="Times New Roman" w:hAnsi="Times New Roman"/>
                <w:b/>
                <w:szCs w:val="20"/>
              </w:rPr>
              <w:t xml:space="preserve"> used for the 5-gene</w:t>
            </w:r>
            <w:r w:rsidRPr="00C10B7A">
              <w:rPr>
                <w:rFonts w:ascii="Times New Roman" w:hAnsi="Times New Roman"/>
                <w:b/>
                <w:szCs w:val="20"/>
              </w:rPr>
              <w:t xml:space="preserve"> phylogenetic analysis</w:t>
            </w:r>
          </w:p>
        </w:tc>
      </w:tr>
      <w:tr w:rsidR="0043079D" w:rsidRPr="000F2EDC" w14:paraId="10792B3E" w14:textId="77777777" w:rsidTr="00C33122">
        <w:trPr>
          <w:trHeight w:val="336"/>
        </w:trPr>
        <w:tc>
          <w:tcPr>
            <w:tcW w:w="2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F705CFE" w14:textId="77777777" w:rsidR="0043079D" w:rsidRPr="000F2EDC" w:rsidRDefault="0043079D" w:rsidP="00C33122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amily</w:t>
            </w:r>
          </w:p>
        </w:tc>
        <w:tc>
          <w:tcPr>
            <w:tcW w:w="37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4AC3F42" w14:textId="77777777" w:rsidR="0043079D" w:rsidRPr="000F2EDC" w:rsidRDefault="0043079D" w:rsidP="00C33122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9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F03AFA7" w14:textId="77777777" w:rsidR="0043079D" w:rsidRPr="000F2EDC" w:rsidRDefault="0043079D" w:rsidP="00C33122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oucher Information</w:t>
            </w: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B7669FF" w14:textId="77777777" w:rsidR="0043079D" w:rsidRPr="000F2EDC" w:rsidRDefault="0043079D" w:rsidP="00C33122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0F2E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rSSU</w:t>
            </w:r>
            <w:proofErr w:type="spellEnd"/>
            <w:proofErr w:type="gramEnd"/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8CD0452" w14:textId="77777777" w:rsidR="0043079D" w:rsidRPr="000F2EDC" w:rsidRDefault="0043079D" w:rsidP="00C33122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0F2E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rLSU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C2BAFD4" w14:textId="77777777" w:rsidR="0043079D" w:rsidRPr="000F2EDC" w:rsidRDefault="0043079D" w:rsidP="00C33122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PB1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3054363" w14:textId="77777777" w:rsidR="0043079D" w:rsidRPr="000F2EDC" w:rsidRDefault="0043079D" w:rsidP="00C33122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PB2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BF711F8" w14:textId="77777777" w:rsidR="0043079D" w:rsidRPr="000F2EDC" w:rsidRDefault="0043079D" w:rsidP="00C33122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F-1</w:t>
            </w:r>
            <w:r w:rsidRPr="000F2EDC">
              <w:rPr>
                <w:rFonts w:ascii="Times New Roman" w:hAnsi="Times New Roman"/>
                <w:b/>
                <w:sz w:val="18"/>
                <w:szCs w:val="18"/>
              </w:rPr>
              <w:t>α</w:t>
            </w:r>
          </w:p>
        </w:tc>
      </w:tr>
      <w:tr w:rsidR="0043079D" w:rsidRPr="000F2EDC" w14:paraId="0D9D6D3F" w14:textId="77777777" w:rsidTr="00C33122">
        <w:trPr>
          <w:trHeight w:val="324"/>
        </w:trPr>
        <w:tc>
          <w:tcPr>
            <w:tcW w:w="267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37C9C54" w14:textId="77777777" w:rsidR="0043079D" w:rsidRPr="000F2EDC" w:rsidRDefault="0043079D" w:rsidP="00C33122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sz w:val="18"/>
                <w:szCs w:val="18"/>
              </w:rPr>
              <w:t>Bionectriaceae</w:t>
            </w:r>
            <w:proofErr w:type="spellEnd"/>
          </w:p>
        </w:tc>
        <w:tc>
          <w:tcPr>
            <w:tcW w:w="37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85FBD6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Bionectria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chroleuca</w:t>
            </w:r>
            <w:proofErr w:type="spellEnd"/>
          </w:p>
        </w:tc>
        <w:tc>
          <w:tcPr>
            <w:tcW w:w="19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1B18D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CBS 114056</w:t>
            </w: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957AC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93E96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6CF3D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D39BD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415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0EFA1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3079D" w:rsidRPr="000F2EDC" w14:paraId="2EE61972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  <w:vAlign w:val="center"/>
          </w:tcPr>
          <w:p w14:paraId="6B74CD65" w14:textId="77777777" w:rsidR="0043079D" w:rsidRPr="000F2EDC" w:rsidRDefault="0043079D" w:rsidP="00C33122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88EC7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Hydropisphaera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peziz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A687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GJS 92-10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7A1E2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Y48969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A3B7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Y489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7E7F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Y48966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B07A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1ADD2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Y489625</w:t>
            </w:r>
          </w:p>
        </w:tc>
      </w:tr>
      <w:tr w:rsidR="0043079D" w:rsidRPr="000F2EDC" w14:paraId="42402A62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  <w:vAlign w:val="center"/>
          </w:tcPr>
          <w:p w14:paraId="4C6B012E" w14:textId="77777777" w:rsidR="0043079D" w:rsidRPr="000F2EDC" w:rsidRDefault="0043079D" w:rsidP="00C33122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92896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Hydropisphaera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peziz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6EB6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CBS 10203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1408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670A3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BEA2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33C0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44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1B7A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3079D" w:rsidRPr="000F2EDC" w14:paraId="65097FC2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  <w:vAlign w:val="center"/>
          </w:tcPr>
          <w:p w14:paraId="32A6D6D5" w14:textId="77777777" w:rsidR="0043079D" w:rsidRPr="000F2EDC" w:rsidRDefault="0043079D" w:rsidP="00C33122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C6C11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Hydropisphaera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erubescens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A94F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TCC 3609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21BA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Y54572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ABD0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Y545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3026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39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FCDC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Y54573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568F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344</w:t>
            </w:r>
          </w:p>
        </w:tc>
      </w:tr>
      <w:tr w:rsidR="0043079D" w:rsidRPr="000F2EDC" w14:paraId="56A1C55C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  <w:vAlign w:val="center"/>
          </w:tcPr>
          <w:p w14:paraId="38772B1D" w14:textId="77777777" w:rsidR="0043079D" w:rsidRPr="000F2EDC" w:rsidRDefault="0043079D" w:rsidP="00C33122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DD81E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Roumegueriella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ruful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8D5E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CBS 346.8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30B6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56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984B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18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5954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40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CD07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46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6088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355</w:t>
            </w:r>
          </w:p>
        </w:tc>
      </w:tr>
      <w:tr w:rsidR="0043079D" w:rsidRPr="000F2EDC" w14:paraId="375F029F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71D3B9B" w14:textId="77777777" w:rsidR="0043079D" w:rsidRPr="000F2EDC" w:rsidRDefault="0043079D" w:rsidP="00C33122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7847356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Roumegueriella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ruful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F4995C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GJS 91-16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5034CC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912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AA5608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90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57627D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909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0E421E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911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AF6567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9070</w:t>
            </w:r>
          </w:p>
        </w:tc>
      </w:tr>
      <w:tr w:rsidR="0043079D" w:rsidRPr="000F2EDC" w14:paraId="5559D130" w14:textId="77777777" w:rsidTr="00C33122">
        <w:trPr>
          <w:trHeight w:val="324"/>
        </w:trPr>
        <w:tc>
          <w:tcPr>
            <w:tcW w:w="267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2F451DF" w14:textId="77777777" w:rsidR="0043079D" w:rsidRPr="000F2EDC" w:rsidRDefault="0043079D" w:rsidP="00C33122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sz w:val="18"/>
                <w:szCs w:val="18"/>
              </w:rPr>
              <w:t>Hypocreaceae</w:t>
            </w:r>
            <w:proofErr w:type="spellEnd"/>
          </w:p>
        </w:tc>
        <w:tc>
          <w:tcPr>
            <w:tcW w:w="37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F5B620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Aphysiostroma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stercorarium</w:t>
            </w:r>
            <w:proofErr w:type="spellEnd"/>
          </w:p>
        </w:tc>
        <w:tc>
          <w:tcPr>
            <w:tcW w:w="19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58A27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TCC 62321</w:t>
            </w: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5EB6C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F543769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97F76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F54379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FBA40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Y489633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CF95E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9103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B77D9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F543782</w:t>
            </w:r>
          </w:p>
        </w:tc>
      </w:tr>
      <w:tr w:rsidR="0043079D" w:rsidRPr="000F2EDC" w14:paraId="47744958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  <w:vAlign w:val="center"/>
          </w:tcPr>
          <w:p w14:paraId="71BAF547" w14:textId="77777777" w:rsidR="0043079D" w:rsidRPr="000F2EDC" w:rsidRDefault="0043079D" w:rsidP="00C33122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092A4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Hypocrea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lute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65C2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TCC 20883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9C49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F54376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8BEA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F5437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81EE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Y48966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59FB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44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DF532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F543781</w:t>
            </w:r>
          </w:p>
        </w:tc>
      </w:tr>
      <w:tr w:rsidR="0043079D" w:rsidRPr="000F2EDC" w14:paraId="2D1F72F4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  <w:vAlign w:val="center"/>
          </w:tcPr>
          <w:p w14:paraId="532E8810" w14:textId="77777777" w:rsidR="0043079D" w:rsidRPr="000F2EDC" w:rsidRDefault="0043079D" w:rsidP="00C33122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6B883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Hypomyce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polyporinus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1463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TCC 7647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08B6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F54377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0777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F5437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4A91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Y48966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69C8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0FA4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F543784</w:t>
            </w:r>
          </w:p>
        </w:tc>
      </w:tr>
      <w:tr w:rsidR="0043079D" w:rsidRPr="000F2EDC" w14:paraId="06DADF2D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  <w:vAlign w:val="center"/>
          </w:tcPr>
          <w:p w14:paraId="2A89D4B5" w14:textId="77777777" w:rsidR="0043079D" w:rsidRPr="000F2EDC" w:rsidRDefault="0043079D" w:rsidP="00C33122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1E3F9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Sphaerostilbella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berkeleyan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36E1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CBS 10230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46A9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ACA3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CC79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Y48967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1F8B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46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F974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3079D" w:rsidRPr="000F2EDC" w14:paraId="0F890D24" w14:textId="77777777" w:rsidTr="001A78B7">
        <w:trPr>
          <w:trHeight w:val="324"/>
        </w:trPr>
        <w:tc>
          <w:tcPr>
            <w:tcW w:w="267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5B0822A" w14:textId="77777777" w:rsidR="0043079D" w:rsidRPr="000F2EDC" w:rsidRDefault="0043079D" w:rsidP="00C33122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F7E3D4E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Verticillium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incurvum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902AE1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CBS 460.8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6DD1FD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F33960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C1A53A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F3395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90795B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41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3067C5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47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ADD1C0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362</w:t>
            </w:r>
          </w:p>
        </w:tc>
      </w:tr>
      <w:tr w:rsidR="0043079D" w:rsidRPr="000F2EDC" w14:paraId="502BA1FA" w14:textId="77777777" w:rsidTr="001A78B7">
        <w:trPr>
          <w:trHeight w:val="324"/>
        </w:trPr>
        <w:tc>
          <w:tcPr>
            <w:tcW w:w="267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C9D467" w14:textId="77777777" w:rsidR="0043079D" w:rsidRPr="000F2EDC" w:rsidRDefault="0043079D" w:rsidP="00C33122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sz w:val="18"/>
                <w:szCs w:val="18"/>
              </w:rPr>
              <w:t>Nectriaceae</w:t>
            </w:r>
            <w:proofErr w:type="spellEnd"/>
          </w:p>
        </w:tc>
        <w:tc>
          <w:tcPr>
            <w:tcW w:w="37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E64158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Cosmospora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coccinea</w:t>
            </w:r>
            <w:proofErr w:type="spellEnd"/>
          </w:p>
        </w:tc>
        <w:tc>
          <w:tcPr>
            <w:tcW w:w="19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65A33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CBS 114050</w:t>
            </w: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332B1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087DA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GQ50599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C93A4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GQ506020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CE4C2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438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4C4623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3079D" w:rsidRPr="000F2EDC" w14:paraId="5BC4E403" w14:textId="77777777" w:rsidTr="001A78B7">
        <w:trPr>
          <w:trHeight w:val="324"/>
        </w:trPr>
        <w:tc>
          <w:tcPr>
            <w:tcW w:w="267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4F1D80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84C38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Gliocephalotrichum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bulbilium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0E07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TCC 2222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083E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Y4897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04D9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Y4897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D87A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Y48966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8E2F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91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6D48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3079D" w:rsidRPr="000F2EDC" w14:paraId="7DE34AD8" w14:textId="77777777" w:rsidTr="001A78B7">
        <w:trPr>
          <w:trHeight w:val="324"/>
        </w:trPr>
        <w:tc>
          <w:tcPr>
            <w:tcW w:w="267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B6C292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44DE8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Nectria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cinnabarin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D9DB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CBS 11405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846A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A5D7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062F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080A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45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577D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Y489627</w:t>
            </w:r>
          </w:p>
        </w:tc>
      </w:tr>
      <w:tr w:rsidR="0043079D" w:rsidRPr="000F2EDC" w14:paraId="2BC59360" w14:textId="77777777" w:rsidTr="001A78B7">
        <w:trPr>
          <w:trHeight w:val="324"/>
        </w:trPr>
        <w:tc>
          <w:tcPr>
            <w:tcW w:w="267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BB353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50C19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nectria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trichospor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DC66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CBS 10987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0C3B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F54376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13812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F543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0D64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Y48966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9C73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45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CB69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F543779</w:t>
            </w:r>
          </w:p>
        </w:tc>
      </w:tr>
      <w:tr w:rsidR="0043079D" w:rsidRPr="000F2EDC" w14:paraId="2573DDD6" w14:textId="77777777" w:rsidTr="001A78B7">
        <w:trPr>
          <w:trHeight w:val="324"/>
        </w:trPr>
        <w:tc>
          <w:tcPr>
            <w:tcW w:w="267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5B39F8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B7C64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Pseudonectria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rousselian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008A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CBS 11404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9DAD2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C7B6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JF937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846A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BAC7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45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440B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3079D" w:rsidRPr="000F2EDC" w14:paraId="75C35D5C" w14:textId="77777777" w:rsidTr="001A78B7">
        <w:trPr>
          <w:trHeight w:val="324"/>
        </w:trPr>
        <w:tc>
          <w:tcPr>
            <w:tcW w:w="267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12326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A24AD8C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Viridispora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diparietispor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C22D80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CBS 10279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FC694A2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040C9B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0875A8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3A8E03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47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0AE321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A78B7" w:rsidRPr="000F2EDC" w14:paraId="3BE3B561" w14:textId="77777777" w:rsidTr="001A78B7">
        <w:trPr>
          <w:trHeight w:val="324"/>
        </w:trPr>
        <w:tc>
          <w:tcPr>
            <w:tcW w:w="267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67D77BB" w14:textId="77777777" w:rsidR="001A78B7" w:rsidRDefault="001A78B7" w:rsidP="00C3312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3666F828" w14:textId="77777777" w:rsidR="001A78B7" w:rsidRDefault="001A78B7" w:rsidP="00C3312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274AEB5A" w14:textId="77777777" w:rsidR="001A78B7" w:rsidRDefault="001A78B7" w:rsidP="00C3312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0033A6DA" w14:textId="77777777" w:rsidR="001A78B7" w:rsidRDefault="001A78B7" w:rsidP="00C3312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5894B3CA" w14:textId="77777777" w:rsidR="001A78B7" w:rsidRDefault="001A78B7" w:rsidP="00C3312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62E1928C" w14:textId="5FA3B5AC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color w:val="000000"/>
                <w:sz w:val="18"/>
                <w:szCs w:val="18"/>
              </w:rPr>
              <w:t>Ophiocordycipitaceae</w:t>
            </w:r>
            <w:proofErr w:type="spellEnd"/>
          </w:p>
        </w:tc>
        <w:tc>
          <w:tcPr>
            <w:tcW w:w="37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BFF615" w14:textId="77777777" w:rsidR="001A78B7" w:rsidRPr="000F2EDC" w:rsidRDefault="001A78B7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Chaunopycni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alba</w:t>
            </w:r>
          </w:p>
        </w:tc>
        <w:tc>
          <w:tcPr>
            <w:tcW w:w="19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50225A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MRL GB5502</w:t>
            </w: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429C4F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73435D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F24529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EC1743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451BF7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4E962B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A78B7" w:rsidRPr="000F2EDC" w14:paraId="286DB3E2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29B22833" w14:textId="4BE8EDA1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2BCFDD3" w14:textId="77777777" w:rsidR="001A78B7" w:rsidRPr="000F2EDC" w:rsidRDefault="001A78B7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Chaunopycni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alba</w:t>
            </w: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7626491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MRL MF6799 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B8CB25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0561452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AF373284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566B5F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6216B2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D0D75D2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A78B7" w:rsidRPr="000F2EDC" w14:paraId="7C3CF18A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139AC098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2DB3261" w14:textId="77777777" w:rsidR="001A78B7" w:rsidRPr="000F2EDC" w:rsidRDefault="001A78B7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Chaunopycni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pustulat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E287EB2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MRL GB6597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9122C5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4EFAA91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F38919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96F760F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11012E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67127C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A78B7" w:rsidRPr="000F2EDC" w14:paraId="388D1CBE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  <w:vAlign w:val="center"/>
          </w:tcPr>
          <w:p w14:paraId="490B3ACF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DC04D2" w14:textId="77777777" w:rsidR="001A78B7" w:rsidRPr="000F2EDC" w:rsidRDefault="001A78B7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Chaunopycni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pustulata</w:t>
            </w:r>
            <w:proofErr w:type="spellEnd"/>
          </w:p>
        </w:tc>
        <w:tc>
          <w:tcPr>
            <w:tcW w:w="19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B1BC29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MRL MF5368LR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8C62DC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B97654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F37328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BFD3746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3E728F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BDDB26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A78B7" w:rsidRPr="000F2EDC" w14:paraId="5CB7ACA1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189479FF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8DE5E" w14:textId="77777777" w:rsidR="001A78B7" w:rsidRPr="000F2EDC" w:rsidRDefault="001A78B7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cf.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acicularis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76E80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OSC 128580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700BC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DQ522543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41D24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DQ5187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EB6B0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DQ522371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331C9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DQ522423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9E088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DQ522326 </w:t>
            </w:r>
          </w:p>
        </w:tc>
      </w:tr>
      <w:tr w:rsidR="001A78B7" w:rsidRPr="000F2EDC" w14:paraId="3175BE88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0D6673A2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ECAD8" w14:textId="77777777" w:rsidR="001A78B7" w:rsidRPr="000F2EDC" w:rsidRDefault="001A78B7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cylindric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894C3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CEM 1185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FE3F1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907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86BFE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8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3C824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1D0E3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77D11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55</w:t>
            </w:r>
          </w:p>
        </w:tc>
      </w:tr>
      <w:tr w:rsidR="001A78B7" w:rsidRPr="000F2EDC" w14:paraId="096FB173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0D1B3A95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30B11" w14:textId="77777777" w:rsidR="001A78B7" w:rsidRPr="000F2EDC" w:rsidRDefault="001A78B7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formosan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C7A12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TNM F13893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3D7C8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908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A0C4B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65DCF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8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98964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4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8AE33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56</w:t>
            </w:r>
          </w:p>
        </w:tc>
      </w:tr>
      <w:tr w:rsidR="001A78B7" w:rsidRPr="000F2EDC" w14:paraId="1ACF1009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1CF730DE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A6EF1" w14:textId="77777777" w:rsidR="001A78B7" w:rsidRPr="000F2EDC" w:rsidRDefault="001A78B7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gunnii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EF987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OSC 76404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7920C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F33957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AC6AE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F339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4BF67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Y48965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FA31D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42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1816C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Y489616</w:t>
            </w:r>
          </w:p>
        </w:tc>
      </w:tr>
      <w:tr w:rsidR="001A78B7" w:rsidRPr="000F2EDC" w14:paraId="52FD23FB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14A6F03B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ABB6F" w14:textId="77777777" w:rsidR="001A78B7" w:rsidRPr="000F2EDC" w:rsidRDefault="001A78B7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irangiensis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56D6A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OSC 128579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3380C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912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A1B92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9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08982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908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7EF0F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91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ADA15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9060</w:t>
            </w:r>
          </w:p>
        </w:tc>
      </w:tr>
      <w:tr w:rsidR="001A78B7" w:rsidRPr="000F2EDC" w14:paraId="44BAF6C5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545A318B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B87C6" w14:textId="77777777" w:rsidR="001A78B7" w:rsidRPr="000F2EDC" w:rsidRDefault="001A78B7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militari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48E72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NBRC 100741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98B3F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JN941755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FD5F0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JN9413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F4129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JN992489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3AE17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AB968567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A8D48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AB968606 </w:t>
            </w:r>
          </w:p>
        </w:tc>
      </w:tr>
      <w:tr w:rsidR="001A78B7" w:rsidRPr="000F2EDC" w14:paraId="5369D29E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5399C7D2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39E7A" w14:textId="77777777" w:rsidR="001A78B7" w:rsidRPr="000F2EDC" w:rsidRDefault="001A78B7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militari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38A55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OSC 93623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EBAD1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AY184977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1B8E4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AY1849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F0249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DQ522377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75CF2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5931F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DQ522332 </w:t>
            </w:r>
          </w:p>
        </w:tc>
      </w:tr>
      <w:tr w:rsidR="001A78B7" w:rsidRPr="000F2EDC" w14:paraId="1ED573C4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1DC1E6BF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DDDB7" w14:textId="77777777" w:rsidR="001A78B7" w:rsidRPr="000F2EDC" w:rsidRDefault="001A78B7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pleuricapitat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F9564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NBRC 10074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2E3FC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11F66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F0496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E78A1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F04964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67388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6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B0758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F049680 </w:t>
            </w:r>
          </w:p>
        </w:tc>
      </w:tr>
      <w:tr w:rsidR="001A78B7" w:rsidRPr="000F2EDC" w14:paraId="6B8936B3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7DC6F3E6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7CC9E" w14:textId="77777777" w:rsidR="001A78B7" w:rsidRPr="000F2EDC" w:rsidRDefault="001A78B7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pleuricapitat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1B238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NBRC 10074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F12F8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77B0D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87C15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4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D3414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6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3C63E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79</w:t>
            </w:r>
          </w:p>
        </w:tc>
      </w:tr>
      <w:tr w:rsidR="001A78B7" w:rsidRPr="000F2EDC" w14:paraId="122C9396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0A046CBD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C3DF0" w14:textId="77777777" w:rsidR="001A78B7" w:rsidRPr="000F2EDC" w:rsidRDefault="001A78B7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Drechmeria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coniospor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111A1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CBS 596.9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E277A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F1060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D52ED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3459B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240A6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6E503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A78B7" w:rsidRPr="000F2EDC" w14:paraId="4D78F748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53269FC2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BAD25" w14:textId="77777777" w:rsidR="001A78B7" w:rsidRPr="000F2EDC" w:rsidRDefault="001A78B7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Elaph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capitat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E2BDA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OSC 71233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501A4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Y48968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CDA4E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Y489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FA121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Y48964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52AB4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4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432AE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Y489615</w:t>
            </w:r>
          </w:p>
        </w:tc>
      </w:tr>
      <w:tr w:rsidR="001A78B7" w:rsidRPr="000F2EDC" w14:paraId="0C90FDB0" w14:textId="77777777" w:rsidTr="00C33122">
        <w:trPr>
          <w:trHeight w:val="383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34B3563B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FE8E7" w14:textId="77777777" w:rsidR="001A78B7" w:rsidRPr="000F2EDC" w:rsidRDefault="001A78B7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Elaph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fracta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6CD19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OSC 110990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6F021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DQ522545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6F6BC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DQ5187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44E7C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DQ52237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3A9C4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DQ522425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478F4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DQ522328 </w:t>
            </w:r>
          </w:p>
        </w:tc>
      </w:tr>
      <w:tr w:rsidR="001A78B7" w:rsidRPr="000F2EDC" w14:paraId="4DFB744F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316102A2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ED571" w14:textId="77777777" w:rsidR="001A78B7" w:rsidRPr="000F2EDC" w:rsidRDefault="001A78B7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Elaph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japonica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F5306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OSC 11099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0FA80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54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6DADD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18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72C5F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37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E1B6B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4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EA8B8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330</w:t>
            </w:r>
          </w:p>
        </w:tc>
      </w:tr>
      <w:tr w:rsidR="001A78B7" w:rsidRPr="000F2EDC" w14:paraId="59A837BF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42A9CFE5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94BD4" w14:textId="77777777" w:rsidR="001A78B7" w:rsidRPr="000F2EDC" w:rsidRDefault="001A78B7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Elaph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longisegmenti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EAA02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OSC 110992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CC5BA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A307D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8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2DC90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86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46025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919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9517E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A78B7" w:rsidRPr="000F2EDC" w14:paraId="5AA29F2A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256F86A9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DC6EE" w14:textId="77777777" w:rsidR="001A78B7" w:rsidRPr="000F2EDC" w:rsidRDefault="001A78B7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bookmarkStart w:id="0" w:name="_GoBack"/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Elaph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bookmarkEnd w:id="0"/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glossoides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56184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OSC 10640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AE29D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AY489691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47CD2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AY4897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571B0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AY489652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727E8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42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2C73F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Y489618</w:t>
            </w:r>
          </w:p>
        </w:tc>
      </w:tr>
      <w:tr w:rsidR="001A78B7" w:rsidRPr="000F2EDC" w14:paraId="43148466" w14:textId="77777777" w:rsidTr="00C33122">
        <w:trPr>
          <w:trHeight w:val="312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2BC101F3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48C23" w14:textId="77777777" w:rsidR="001A78B7" w:rsidRPr="000F2EDC" w:rsidRDefault="001A78B7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Elaph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glossoides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0F1C8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CBS 100239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8620B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61869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8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35ADF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9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1F7FA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4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2F8EE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58</w:t>
            </w:r>
          </w:p>
        </w:tc>
      </w:tr>
      <w:tr w:rsidR="001A78B7" w:rsidRPr="000F2EDC" w14:paraId="5B8DD586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052810E7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D2B35" w14:textId="77777777" w:rsidR="001A78B7" w:rsidRPr="000F2EDC" w:rsidRDefault="001A78B7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Elaph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subsessilis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F806D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OSC 7123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E85ED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912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4B502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9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0D463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909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09875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91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586B6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9061</w:t>
            </w:r>
          </w:p>
        </w:tc>
      </w:tr>
      <w:tr w:rsidR="001A78B7" w:rsidRPr="000F2EDC" w14:paraId="1C0F385F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6B45549D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BEA31" w14:textId="77777777" w:rsidR="001A78B7" w:rsidRPr="000F2EDC" w:rsidRDefault="001A78B7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Haptocillium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balanoides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44E03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CBS 250.8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1BEBA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F33958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EC64D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F3395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A64EC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DQ522388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E6941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4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8D34F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DQ522342 </w:t>
            </w:r>
          </w:p>
        </w:tc>
      </w:tr>
      <w:tr w:rsidR="001A78B7" w:rsidRPr="000F2EDC" w14:paraId="7BB27F43" w14:textId="77777777" w:rsidTr="001A78B7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0EF2509C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10B17B7" w14:textId="77777777" w:rsidR="001A78B7" w:rsidRPr="000F2EDC" w:rsidRDefault="001A78B7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Haptocillium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sinense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1996CF2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CBS 567.95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5F552DD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F339594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78AA2E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AF339545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325B09E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DQ522389 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7F5700B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443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DD83D3F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DQ522343 </w:t>
            </w:r>
          </w:p>
        </w:tc>
      </w:tr>
      <w:tr w:rsidR="001A78B7" w:rsidRPr="000F2EDC" w14:paraId="49AE47B6" w14:textId="77777777" w:rsidTr="001A78B7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09C92454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4836F14" w14:textId="77777777" w:rsidR="001A78B7" w:rsidRPr="000F2EDC" w:rsidRDefault="001A78B7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Haptocillium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zeosporum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1490D76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CBS 335.8 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A962E60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AF339589 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E7DEFCA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AF339540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0650D33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9091 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FB817D2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9109 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476B944" w14:textId="77777777" w:rsidR="001A78B7" w:rsidRPr="000F2EDC" w:rsidRDefault="001A78B7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9062 </w:t>
            </w:r>
          </w:p>
        </w:tc>
      </w:tr>
      <w:tr w:rsidR="0043079D" w:rsidRPr="000F2EDC" w14:paraId="6617F6F8" w14:textId="77777777" w:rsidTr="001A78B7">
        <w:trPr>
          <w:trHeight w:val="324"/>
        </w:trPr>
        <w:tc>
          <w:tcPr>
            <w:tcW w:w="2672" w:type="dxa"/>
            <w:vMerge w:val="restart"/>
            <w:tcBorders>
              <w:left w:val="nil"/>
              <w:right w:val="nil"/>
            </w:tcBorders>
            <w:vAlign w:val="center"/>
          </w:tcPr>
          <w:p w14:paraId="4A7208E3" w14:textId="1AA51E53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3CBC5EF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Harposporium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anguillulae</w:t>
            </w:r>
            <w:proofErr w:type="spellEnd"/>
          </w:p>
        </w:tc>
        <w:tc>
          <w:tcPr>
            <w:tcW w:w="199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B7510A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RSEF 5593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50CC4A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5E17A1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Y63608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616618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3A884D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2FCC4D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3079D" w:rsidRPr="000F2EDC" w14:paraId="3FCF348E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406A6EF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E3008FE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Harposporium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anguillulae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3D5DD8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ARSEF 5407 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E9F608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347CE0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AY636080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4B79CF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30E637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A0A7FA2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3079D" w:rsidRPr="000F2EDC" w14:paraId="380FF997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0B20091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709D1EE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Harposporium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helicoide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C78D1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ARSEF 5354 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87CD8A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AF339577 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890D0D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AF339527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6A8B533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13C515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209ABC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3079D" w:rsidRPr="000F2EDC" w14:paraId="73528B6F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57E6D8D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E1998C8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Hirsutella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crinali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70700F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TNS F18550 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2BD6C3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911 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7EE057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875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154DE7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FE7E143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DB9933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959 </w:t>
            </w:r>
          </w:p>
        </w:tc>
      </w:tr>
      <w:tr w:rsidR="0043079D" w:rsidRPr="000F2EDC" w14:paraId="26D61290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40BC205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C310BDD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Hirsutella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sp.</w:t>
            </w: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0A0CC7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NHJ 12525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3D1C1E2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9125 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107D93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9078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524CBD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9092 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FAD3ED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9111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45187D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9063</w:t>
            </w:r>
          </w:p>
        </w:tc>
      </w:tr>
      <w:tr w:rsidR="0043079D" w:rsidRPr="000F2EDC" w14:paraId="26CC2564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7D92D9A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5B4D67B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Hirsutella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sp. </w:t>
            </w: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594D513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OSC 128575 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9BEE9B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9126 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C189A3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9079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6E2466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9093 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1B34C8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9110 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68CE8C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9064 </w:t>
            </w:r>
          </w:p>
        </w:tc>
      </w:tr>
      <w:tr w:rsidR="0043079D" w:rsidRPr="000F2EDC" w14:paraId="43656D86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00C33F2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D5A7C21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Hymenostilbe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aurantiaca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358EA5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OSC 128578 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522BD3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DQ522556 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0C17DB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DQ518770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9FF7DD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DQ522391 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98B5DB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DQ522445 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2975A0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DQ522345 </w:t>
            </w:r>
          </w:p>
        </w:tc>
      </w:tr>
      <w:tr w:rsidR="0043079D" w:rsidRPr="000F2EDC" w14:paraId="71CD0C97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2527834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7E2F25B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Hymenostilbe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muscaria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878918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OSC 151902 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473EDA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912 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70814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876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D1B317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991 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7458B6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945 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202D5B2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3079D" w:rsidRPr="000F2EDC" w14:paraId="17815454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6268F1A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F0C0DDA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Hymenostilbe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donatae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C7C512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TNS F27117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841B01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B0E20C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87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80D3143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27BA8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82C533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3079D" w:rsidRPr="000F2EDC" w14:paraId="2B79CD88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578CCAD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F4EA060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Hymenostilbe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donatae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66B6FE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TNS F18563 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2B0890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986579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877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1DA371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992 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B7FFF9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87C168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3079D" w:rsidRPr="000F2EDC" w14:paraId="02676147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7ACE979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29B97F6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Isaria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takamizuensis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621931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NHJ 3582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1154B6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U369097 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8F9702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U369034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451411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C3A176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BA05EF2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U369015</w:t>
            </w:r>
          </w:p>
        </w:tc>
      </w:tr>
      <w:tr w:rsidR="0043079D" w:rsidRPr="000F2EDC" w14:paraId="3F9D4887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530BA1E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04F1535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Isariata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kamizusanensi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4ED472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NHJ 3497 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DCF862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U369096 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D5A461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U369033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B3F6B2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U369053 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AFE4A4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U369074 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874458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U369014 </w:t>
            </w:r>
          </w:p>
        </w:tc>
      </w:tr>
      <w:tr w:rsidR="0043079D" w:rsidRPr="000F2EDC" w14:paraId="278B2C04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0FF44B1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9F2A334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Nomuraea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atypicol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C6BCB8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RCEF 3833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E6C828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913 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3D8C95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879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AFF27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93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EF537A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065416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60</w:t>
            </w:r>
          </w:p>
        </w:tc>
      </w:tr>
      <w:tr w:rsidR="0043079D" w:rsidRPr="000F2EDC" w14:paraId="36E49087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21246B4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D3328E8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Nomuraea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atypicol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B4F7A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OSC 151901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8E151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14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8CCEA2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88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83FB44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94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F501E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8560402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961 </w:t>
            </w:r>
          </w:p>
        </w:tc>
      </w:tr>
      <w:tr w:rsidR="0043079D" w:rsidRPr="000F2EDC" w14:paraId="31552073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79894FA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3C28860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Nomuraea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atypicol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8F68D5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CBS 744.73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598FA8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987 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8CEEDD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841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5866BA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892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0DCC1E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007ABC3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786 </w:t>
            </w:r>
          </w:p>
        </w:tc>
      </w:tr>
      <w:tr w:rsidR="0043079D" w:rsidRPr="000F2EDC" w14:paraId="19C4AD97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29CA9B22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CAE1DC9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acicularis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EB9939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OSC 110987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05F77F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950 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98A51D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805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A7187E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852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077A62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92CE11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744 </w:t>
            </w:r>
          </w:p>
        </w:tc>
      </w:tr>
      <w:tr w:rsidR="0043079D" w:rsidRPr="000F2EDC" w14:paraId="7D6A13D4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2944449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B086F65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acicularis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DA654A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OSC 110988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10ACD3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951 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66E4C3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804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06F4A3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853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87E78E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6F12D7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745 </w:t>
            </w:r>
          </w:p>
        </w:tc>
      </w:tr>
      <w:tr w:rsidR="0043079D" w:rsidRPr="000F2EDC" w14:paraId="10D10908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6987B7E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6A71DEB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acicularis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43383A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OSC 128580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74EA23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DQ522543 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EB1FE2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1875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D7121A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DQ522371 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823B4B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423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CD8B62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326</w:t>
            </w:r>
          </w:p>
        </w:tc>
      </w:tr>
      <w:tr w:rsidR="0043079D" w:rsidRPr="000F2EDC" w14:paraId="5B8E0271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3E542BF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E281F3D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agriotidis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44345F2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RSEF 5692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3DF2623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540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2C6E2A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DQ518754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2F22DF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DQ522368 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FDAE60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418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BB861D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DQ522322 </w:t>
            </w:r>
          </w:p>
        </w:tc>
      </w:tr>
      <w:tr w:rsidR="0043079D" w:rsidRPr="000F2EDC" w14:paraId="59C20F72" w14:textId="77777777" w:rsidTr="001A78B7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72008FA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A92E084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annulata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FBBF74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CEM 303 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90B2C8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915 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B7EB9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881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6D5002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995 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474AAC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AC81B0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962 </w:t>
            </w:r>
          </w:p>
        </w:tc>
      </w:tr>
      <w:tr w:rsidR="0043079D" w:rsidRPr="000F2EDC" w14:paraId="7EA57C2C" w14:textId="77777777" w:rsidTr="001A78B7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04D766D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6908165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aphodii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0C0EA3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ARSEF 5498 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3E70B3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DQ522541 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1A6FE4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DQ518755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75A3F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2204832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DQ522419 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B7E7D9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DQ522323 </w:t>
            </w:r>
          </w:p>
        </w:tc>
      </w:tr>
      <w:tr w:rsidR="0043079D" w:rsidRPr="000F2EDC" w14:paraId="68D31594" w14:textId="77777777" w:rsidTr="001A78B7">
        <w:trPr>
          <w:trHeight w:val="324"/>
        </w:trPr>
        <w:tc>
          <w:tcPr>
            <w:tcW w:w="2672" w:type="dxa"/>
            <w:vMerge w:val="restart"/>
            <w:tcBorders>
              <w:left w:val="nil"/>
              <w:right w:val="nil"/>
            </w:tcBorders>
            <w:vAlign w:val="center"/>
          </w:tcPr>
          <w:p w14:paraId="04E4A0D4" w14:textId="5BC227DF" w:rsidR="0043079D" w:rsidRPr="000F2EDC" w:rsidRDefault="0043079D" w:rsidP="00C33122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1FA96D8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brunneipunctata</w:t>
            </w:r>
            <w:proofErr w:type="spellEnd"/>
          </w:p>
        </w:tc>
        <w:tc>
          <w:tcPr>
            <w:tcW w:w="199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579AE4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OSC 128576 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820343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542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67FC19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DQ518756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E32FD9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DQ522369 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537A97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420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36C9D1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DQ522324 </w:t>
            </w:r>
          </w:p>
        </w:tc>
      </w:tr>
      <w:tr w:rsidR="0043079D" w:rsidRPr="000F2EDC" w14:paraId="64FFC15F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04EFBEA3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712DF5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clavat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CFCF96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CEM 1763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FF9BA5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A6D889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883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71E20E2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97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9E06CF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1C245E3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964 </w:t>
            </w:r>
          </w:p>
        </w:tc>
      </w:tr>
      <w:tr w:rsidR="0043079D" w:rsidRPr="000F2EDC" w14:paraId="38B5DE56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42AA444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90A7824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clavat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1AFCBD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NBRC 106961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02B5A3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JN941727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A2F929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JN9414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E16A82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JN992461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63ECEF2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295D26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3079D" w:rsidRPr="000F2EDC" w14:paraId="6E212A27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341F5B1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1F55C24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clavat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CDC971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NBRC 106962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59C0D5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JN941726 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EB7A15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JN9414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5B6247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JN992460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7A174D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80C623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3079D" w:rsidRPr="000F2EDC" w14:paraId="16149BBA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095B074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432812A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clavat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091EA5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CEM 1762 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8D813C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916 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47A882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882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BC67DC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996 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8D56422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D6F68C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963 </w:t>
            </w:r>
          </w:p>
        </w:tc>
      </w:tr>
      <w:tr w:rsidR="0043079D" w:rsidRPr="000F2EDC" w14:paraId="41AA38C6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2FA6EFD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24BA03D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communis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A4F002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NHJ 12582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3C6AB2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975 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7A07A6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830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28420E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1EEF7D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926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7A6B63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771 </w:t>
            </w:r>
          </w:p>
        </w:tc>
      </w:tr>
      <w:tr w:rsidR="0043079D" w:rsidRPr="000F2EDC" w14:paraId="3C80B73C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3A50CC03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8AF5EE3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communis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AD8157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NHJ 12581 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EBC386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973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5CC3D1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83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74FFF8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30BDBE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930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8FF12C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775 </w:t>
            </w:r>
          </w:p>
        </w:tc>
      </w:tr>
      <w:tr w:rsidR="0043079D" w:rsidRPr="000F2EDC" w14:paraId="302C2A69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31024932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FBED92F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curculionum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79EA7A2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OSC 151910 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C91B73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918 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2F5A4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88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CA73BB2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99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6A9F6B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16A257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3079D" w:rsidRPr="000F2EDC" w14:paraId="7AB7492F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2963D25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58A19EA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dipterigen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E1127E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OSC 151912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335D47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920 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324AE8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887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147331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9001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3804BA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BE426F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967 </w:t>
            </w:r>
          </w:p>
        </w:tc>
      </w:tr>
      <w:tr w:rsidR="0043079D" w:rsidRPr="000F2EDC" w14:paraId="4E885ECA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647F9BA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83B1E3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dipterigen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D4BFED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OSC 151911 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77D8DB3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19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6B1DA0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886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0061BC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9000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5639373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81CA8E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966 </w:t>
            </w:r>
          </w:p>
        </w:tc>
      </w:tr>
      <w:tr w:rsidR="0043079D" w:rsidRPr="000F2EDC" w14:paraId="5FF4DF1C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60A9400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80B164D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elongata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C63712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OSC 110989 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DF97FB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7A5B4C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80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B14DE3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856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A9E503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678B643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748</w:t>
            </w:r>
          </w:p>
        </w:tc>
      </w:tr>
      <w:tr w:rsidR="0043079D" w:rsidRPr="000F2EDC" w14:paraId="5AFA5089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50202CE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D67A428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entomorrhiz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C11979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EW 53484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9F1DF9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954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F1A716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809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47C5673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857 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10D6D3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911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24B9D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749 </w:t>
            </w:r>
          </w:p>
        </w:tc>
      </w:tr>
      <w:tr w:rsidR="0043079D" w:rsidRPr="000F2EDC" w14:paraId="4CD78619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4FF0730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679DCE3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formicarum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C1BC84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TNS F18565 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0DF477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21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0C6CF12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88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602A9C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9002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F38E32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46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46F4C8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68</w:t>
            </w:r>
          </w:p>
        </w:tc>
      </w:tr>
      <w:tr w:rsidR="0043079D" w:rsidRPr="000F2EDC" w14:paraId="310D0BD9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0340499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45518C0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forquignonii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FA35C3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OSC 151908 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9165C8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22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9E7EAF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889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12D528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9003 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2C4E91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47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72F6A4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3079D" w:rsidRPr="000F2EDC" w14:paraId="75A8886B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5C8C467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C774940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gracilis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741DAD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CC 3101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474511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955 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D582FB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810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2BF83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858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0DF3E2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 EF468913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F608A5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750 </w:t>
            </w:r>
          </w:p>
        </w:tc>
      </w:tr>
      <w:tr w:rsidR="0043079D" w:rsidRPr="000F2EDC" w14:paraId="06BA3648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5D86560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59F066A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gracilis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0C5C90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OSC 151906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BD038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923 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43E306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890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0D3ED1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D3C112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46AF80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69</w:t>
            </w:r>
          </w:p>
        </w:tc>
      </w:tr>
      <w:tr w:rsidR="0043079D" w:rsidRPr="000F2EDC" w14:paraId="73DD2571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30C126C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A3440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gracilis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37AC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CC 8572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A042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956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D25A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8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B46F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859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E924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912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F77A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751 </w:t>
            </w:r>
          </w:p>
        </w:tc>
      </w:tr>
      <w:tr w:rsidR="0043079D" w:rsidRPr="000F2EDC" w14:paraId="7A87037D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05F2449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EBF28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heteropod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83B0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CC 1012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C1DD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95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13C03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8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80B7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860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BCB6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9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76192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752 </w:t>
            </w:r>
          </w:p>
        </w:tc>
      </w:tr>
      <w:tr w:rsidR="0043079D" w:rsidRPr="000F2EDC" w14:paraId="6DC58581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289DD08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52667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irangiensis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F1E13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OSC 12857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1A4E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54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F2DB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DQ5187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AC25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DQ52237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E683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42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19D8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DQ522329 </w:t>
            </w:r>
          </w:p>
        </w:tc>
      </w:tr>
      <w:tr w:rsidR="0043079D" w:rsidRPr="000F2EDC" w14:paraId="69383515" w14:textId="77777777" w:rsidTr="001A78B7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4D9FA5E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ACEC2F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konnoan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4ED895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CC 7295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B98B6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958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426668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388E72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862 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BD602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915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1D905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3079D" w:rsidRPr="000F2EDC" w14:paraId="5997A123" w14:textId="77777777" w:rsidTr="001A78B7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2C59615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F8F47D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konnoana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C8591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CC 7315 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90EC6F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959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6F38BA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41800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861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D957C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916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09087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753</w:t>
            </w:r>
          </w:p>
        </w:tc>
      </w:tr>
      <w:tr w:rsidR="0043079D" w:rsidRPr="000F2EDC" w14:paraId="0E9288CA" w14:textId="77777777" w:rsidTr="001A78B7">
        <w:trPr>
          <w:trHeight w:val="324"/>
        </w:trPr>
        <w:tc>
          <w:tcPr>
            <w:tcW w:w="2672" w:type="dxa"/>
            <w:vMerge w:val="restart"/>
            <w:tcBorders>
              <w:left w:val="nil"/>
              <w:right w:val="nil"/>
            </w:tcBorders>
            <w:vAlign w:val="center"/>
          </w:tcPr>
          <w:p w14:paraId="5EBCF41A" w14:textId="428075EC" w:rsidR="0043079D" w:rsidRPr="000F2EDC" w:rsidRDefault="0043079D" w:rsidP="00C33122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1ED7472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lloydii</w:t>
            </w:r>
            <w:proofErr w:type="spellEnd"/>
          </w:p>
        </w:tc>
        <w:tc>
          <w:tcPr>
            <w:tcW w:w="199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D98FB93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OSC 151913 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0F81F2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24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9CFF27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89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99563C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9004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322552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48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729EDB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970 </w:t>
            </w:r>
          </w:p>
        </w:tc>
      </w:tr>
      <w:tr w:rsidR="0043079D" w:rsidRPr="000F2EDC" w14:paraId="096476CD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26965D0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17C1030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longissim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F85ED2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CC 6814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FE905B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98CBE3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81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76AB03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865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2F7965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F4F1EF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757 </w:t>
            </w:r>
          </w:p>
        </w:tc>
      </w:tr>
      <w:tr w:rsidR="0043079D" w:rsidRPr="000F2EDC" w14:paraId="126F1A96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6E2E545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2674EFA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longissim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04D828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TNS F18448 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895F16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25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B5AE44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89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8F3FB7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9005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302DA4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F7B90C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971 </w:t>
            </w:r>
          </w:p>
        </w:tc>
      </w:tr>
      <w:tr w:rsidR="0043079D" w:rsidRPr="000F2EDC" w14:paraId="7BE20EA4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4B5BA79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639F194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melolonthae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7F56F7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OSC 110993 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DC1102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548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2947FC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1876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5F7D60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376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FDBB73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B10BAF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331</w:t>
            </w:r>
          </w:p>
        </w:tc>
      </w:tr>
      <w:tr w:rsidR="0043079D" w:rsidRPr="000F2EDC" w14:paraId="4A0F16D2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2A58934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317D634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myrmecophil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4814B93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HMAS_199620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F3D399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27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AD6507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893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ADA729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9007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96B316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053CDE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73</w:t>
            </w:r>
          </w:p>
        </w:tc>
      </w:tr>
      <w:tr w:rsidR="0043079D" w:rsidRPr="000F2EDC" w14:paraId="68A61EBF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3FEB527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1C6EFA7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myrmecophil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7E4A66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TNS 27120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9D04A8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29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6C81513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89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4DD79A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9009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F90F05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660BFA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975 </w:t>
            </w:r>
          </w:p>
        </w:tc>
      </w:tr>
      <w:tr w:rsidR="0043079D" w:rsidRPr="000F2EDC" w14:paraId="4390A5AF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47F6697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339D406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myrmecophil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C87CE6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CEM 1710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1075383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28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11BA4A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89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C8963C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9008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DC4B3F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E38C95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72</w:t>
            </w:r>
          </w:p>
        </w:tc>
      </w:tr>
      <w:tr w:rsidR="0043079D" w:rsidRPr="000F2EDC" w14:paraId="1F9528F4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1F31025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632ABCD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neovolkian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0F5B12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OSC 151903 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9A5BF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30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8C800E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89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BD791D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9010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802722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0E1C02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76</w:t>
            </w:r>
          </w:p>
        </w:tc>
      </w:tr>
      <w:tr w:rsidR="0043079D" w:rsidRPr="000F2EDC" w14:paraId="1D3E6C22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3850E67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2A73F0D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nigrell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52A8FF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CC 9247 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CE0EF8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963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C53271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81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0EF3D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866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1AD8D8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920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A1BF2C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758</w:t>
            </w:r>
          </w:p>
        </w:tc>
      </w:tr>
      <w:tr w:rsidR="0043079D" w:rsidRPr="000F2EDC" w14:paraId="68D394FB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7EC70DA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564579A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nutans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58179C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OSC 110994 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32A728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549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799D8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1876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A9E46F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378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51597F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874EDC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333</w:t>
            </w:r>
          </w:p>
        </w:tc>
      </w:tr>
      <w:tr w:rsidR="0043079D" w:rsidRPr="000F2EDC" w14:paraId="0690FAE2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1807544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C38DB44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pruinosa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C40B7B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NHJ 12994 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9D5A733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U369106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47C2BB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U36904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AA4E8D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U369063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384404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U369084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3A330B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U369024</w:t>
            </w:r>
          </w:p>
        </w:tc>
      </w:tr>
      <w:tr w:rsidR="0043079D" w:rsidRPr="000F2EDC" w14:paraId="27ECF55E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02F56322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AE8B737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purpureostromat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CC984B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TNS F18430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9F6034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31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E892A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89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E501FE3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9011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2E418E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39C8D7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77</w:t>
            </w:r>
          </w:p>
        </w:tc>
      </w:tr>
      <w:tr w:rsidR="0043079D" w:rsidRPr="000F2EDC" w14:paraId="7D6C46FD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488DD26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3CDC460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ravenelii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7F357E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OSC 151914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D8078F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32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4AD3DB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526B40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9012 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8D67DF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50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7AB3063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978 </w:t>
            </w:r>
          </w:p>
        </w:tc>
      </w:tr>
      <w:tr w:rsidR="0043079D" w:rsidRPr="000F2EDC" w14:paraId="7300213C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3DEC500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DC6B040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ravenelii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A645853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OSC 110995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69D302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550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74D5DB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1876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117152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379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35654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430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17C276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334</w:t>
            </w:r>
          </w:p>
        </w:tc>
      </w:tr>
      <w:tr w:rsidR="0043079D" w:rsidRPr="000F2EDC" w14:paraId="5F82A3FE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6707E8F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5803FFD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rhizoide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423AFF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NHJ 12529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822758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969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D031A2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82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B10064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872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0CE2BD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922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0747A4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765 </w:t>
            </w:r>
          </w:p>
        </w:tc>
      </w:tr>
      <w:tr w:rsidR="0043079D" w:rsidRPr="000F2EDC" w14:paraId="25B9C59D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31DA30B3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A8B0C4F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rhizoide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363FEE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NHJ 12522 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36B35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970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38AFF1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82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66A456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873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5F4F43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923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14957C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764 </w:t>
            </w:r>
          </w:p>
        </w:tc>
      </w:tr>
      <w:tr w:rsidR="0043079D" w:rsidRPr="000F2EDC" w14:paraId="1F716892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62DEDAC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C97E2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ryogamiensis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B6F6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NBRC 101751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E768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1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5C8E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9E232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5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7778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2187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88</w:t>
            </w:r>
          </w:p>
        </w:tc>
      </w:tr>
      <w:tr w:rsidR="0043079D" w:rsidRPr="000F2EDC" w14:paraId="682251F9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5CC56C9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509D3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sinensis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69302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CO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285C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2D2C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DBC1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5B25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7BAB3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3079D" w:rsidRPr="000F2EDC" w14:paraId="248BC736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07AF9B5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6E7494B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sinensis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1F3C9A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CC 7287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8B7B1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971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1FEB58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827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3875D3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874 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0F673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924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8F75BD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767 </w:t>
            </w:r>
          </w:p>
        </w:tc>
      </w:tr>
      <w:tr w:rsidR="0043079D" w:rsidRPr="000F2EDC" w14:paraId="75B87DC6" w14:textId="77777777" w:rsidTr="001A78B7">
        <w:trPr>
          <w:trHeight w:val="324"/>
        </w:trPr>
        <w:tc>
          <w:tcPr>
            <w:tcW w:w="2672" w:type="dxa"/>
            <w:tcBorders>
              <w:left w:val="nil"/>
              <w:right w:val="nil"/>
            </w:tcBorders>
          </w:tcPr>
          <w:p w14:paraId="2166369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left w:val="nil"/>
              <w:right w:val="nil"/>
            </w:tcBorders>
            <w:shd w:val="clear" w:color="auto" w:fill="auto"/>
          </w:tcPr>
          <w:p w14:paraId="6949F043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sinensis</w:t>
            </w:r>
            <w:proofErr w:type="spellEnd"/>
            <w:r w:rsidRPr="000F2EDC">
              <w:rPr>
                <w:rFonts w:ascii="Times New Roman" w:hAnsi="Times New Roman"/>
                <w:i/>
                <w:sz w:val="16"/>
                <w:szCs w:val="18"/>
              </w:rPr>
              <w:t xml:space="preserve"> </w:t>
            </w:r>
            <w:r w:rsidRPr="000F2EDC">
              <w:rPr>
                <w:rFonts w:ascii="Times New Roman" w:hAnsi="Times New Roman"/>
                <w:sz w:val="16"/>
                <w:szCs w:val="18"/>
              </w:rPr>
              <w:t>(</w:t>
            </w:r>
            <w:proofErr w:type="spellStart"/>
            <w:r w:rsidRPr="000F2EDC">
              <w:rPr>
                <w:rFonts w:ascii="Times New Roman" w:hAnsi="Times New Roman"/>
                <w:i/>
                <w:sz w:val="16"/>
                <w:szCs w:val="18"/>
              </w:rPr>
              <w:t>Hirsutella</w:t>
            </w:r>
            <w:proofErr w:type="spellEnd"/>
            <w:r w:rsidRPr="000F2EDC">
              <w:rPr>
                <w:rFonts w:ascii="Times New Roman" w:hAnsi="Times New Roman"/>
                <w:i/>
                <w:sz w:val="16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6"/>
                <w:szCs w:val="18"/>
              </w:rPr>
              <w:t>sinensis</w:t>
            </w:r>
            <w:proofErr w:type="spellEnd"/>
            <w:r w:rsidRPr="000F2EDC">
              <w:rPr>
                <w:rFonts w:ascii="Times New Roman" w:hAnsi="Times New Roman"/>
                <w:sz w:val="16"/>
                <w:szCs w:val="18"/>
              </w:rPr>
              <w:t xml:space="preserve">) </w:t>
            </w:r>
          </w:p>
        </w:tc>
        <w:tc>
          <w:tcPr>
            <w:tcW w:w="1994" w:type="dxa"/>
            <w:tcBorders>
              <w:left w:val="nil"/>
              <w:right w:val="nil"/>
            </w:tcBorders>
            <w:shd w:val="clear" w:color="auto" w:fill="auto"/>
          </w:tcPr>
          <w:p w14:paraId="5493224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CGB999335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</w:tcPr>
          <w:p w14:paraId="2B966212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U239984 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14:paraId="433D1E7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U239985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AC5769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U239986 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</w:tcPr>
          <w:p w14:paraId="246473A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U239987 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</w:tcPr>
          <w:p w14:paraId="3CB48E0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U239989 </w:t>
            </w:r>
          </w:p>
        </w:tc>
      </w:tr>
      <w:tr w:rsidR="0043079D" w:rsidRPr="000F2EDC" w14:paraId="497BF54C" w14:textId="77777777" w:rsidTr="001A78B7">
        <w:trPr>
          <w:trHeight w:val="324"/>
        </w:trPr>
        <w:tc>
          <w:tcPr>
            <w:tcW w:w="2672" w:type="dxa"/>
            <w:tcBorders>
              <w:left w:val="nil"/>
              <w:right w:val="nil"/>
            </w:tcBorders>
          </w:tcPr>
          <w:p w14:paraId="41BE04B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left w:val="nil"/>
              <w:right w:val="nil"/>
            </w:tcBorders>
            <w:shd w:val="clear" w:color="auto" w:fill="auto"/>
          </w:tcPr>
          <w:p w14:paraId="31C80759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sobolifera</w:t>
            </w:r>
            <w:proofErr w:type="spellEnd"/>
          </w:p>
        </w:tc>
        <w:tc>
          <w:tcPr>
            <w:tcW w:w="1994" w:type="dxa"/>
            <w:tcBorders>
              <w:left w:val="nil"/>
              <w:right w:val="nil"/>
            </w:tcBorders>
            <w:shd w:val="clear" w:color="auto" w:fill="auto"/>
          </w:tcPr>
          <w:p w14:paraId="61CEA883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TNS F18521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</w:tcPr>
          <w:p w14:paraId="502398D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933 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14:paraId="00ABFFA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898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17B40F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9013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</w:tcPr>
          <w:p w14:paraId="507856B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</w:tcPr>
          <w:p w14:paraId="33A4848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979 </w:t>
            </w:r>
          </w:p>
        </w:tc>
      </w:tr>
      <w:tr w:rsidR="0043079D" w:rsidRPr="000F2EDC" w14:paraId="01278679" w14:textId="77777777" w:rsidTr="001A78B7">
        <w:trPr>
          <w:trHeight w:val="324"/>
        </w:trPr>
        <w:tc>
          <w:tcPr>
            <w:tcW w:w="2672" w:type="dxa"/>
            <w:vMerge w:val="restart"/>
            <w:tcBorders>
              <w:left w:val="nil"/>
              <w:right w:val="nil"/>
            </w:tcBorders>
            <w:vAlign w:val="center"/>
          </w:tcPr>
          <w:p w14:paraId="23251B6C" w14:textId="5538A564" w:rsidR="0043079D" w:rsidRPr="000F2EDC" w:rsidRDefault="0043079D" w:rsidP="00C33122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left w:val="nil"/>
              <w:right w:val="nil"/>
            </w:tcBorders>
            <w:shd w:val="clear" w:color="auto" w:fill="auto"/>
          </w:tcPr>
          <w:p w14:paraId="6199CFAE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sobolifera</w:t>
            </w:r>
            <w:proofErr w:type="spellEnd"/>
          </w:p>
        </w:tc>
        <w:tc>
          <w:tcPr>
            <w:tcW w:w="1994" w:type="dxa"/>
            <w:tcBorders>
              <w:left w:val="nil"/>
              <w:right w:val="nil"/>
            </w:tcBorders>
            <w:shd w:val="clear" w:color="auto" w:fill="auto"/>
          </w:tcPr>
          <w:p w14:paraId="64C1310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EW 78842 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</w:tcPr>
          <w:p w14:paraId="6283E70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972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14:paraId="79433542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828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25F21E2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875 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</w:tcPr>
          <w:p w14:paraId="36A3AD2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925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</w:tcPr>
          <w:p w14:paraId="403660A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3079D" w:rsidRPr="000F2EDC" w14:paraId="087A4A8F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645E773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left w:val="nil"/>
              <w:right w:val="nil"/>
            </w:tcBorders>
            <w:shd w:val="clear" w:color="auto" w:fill="auto"/>
          </w:tcPr>
          <w:p w14:paraId="17108015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sp.</w:t>
            </w:r>
          </w:p>
        </w:tc>
        <w:tc>
          <w:tcPr>
            <w:tcW w:w="1994" w:type="dxa"/>
            <w:tcBorders>
              <w:left w:val="nil"/>
              <w:right w:val="nil"/>
            </w:tcBorders>
            <w:shd w:val="clear" w:color="auto" w:fill="auto"/>
          </w:tcPr>
          <w:p w14:paraId="6F0E514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TNS F18495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</w:tcPr>
          <w:p w14:paraId="13523FE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934 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14:paraId="556B6D9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901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5583BC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9017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</w:tcPr>
          <w:p w14:paraId="74FA402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</w:tcPr>
          <w:p w14:paraId="3F7BB923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3079D" w:rsidRPr="000F2EDC" w14:paraId="37C6AD0D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568B176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left w:val="nil"/>
              <w:right w:val="nil"/>
            </w:tcBorders>
            <w:shd w:val="clear" w:color="auto" w:fill="auto"/>
          </w:tcPr>
          <w:p w14:paraId="310EBBBE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sp.</w:t>
            </w:r>
          </w:p>
        </w:tc>
        <w:tc>
          <w:tcPr>
            <w:tcW w:w="1994" w:type="dxa"/>
            <w:tcBorders>
              <w:left w:val="nil"/>
              <w:right w:val="nil"/>
            </w:tcBorders>
            <w:shd w:val="clear" w:color="auto" w:fill="auto"/>
          </w:tcPr>
          <w:p w14:paraId="1D45274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OSC 110997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</w:tcPr>
          <w:p w14:paraId="01001AD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976 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</w:tcPr>
          <w:p w14:paraId="7C13953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64FF4F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879 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</w:tcPr>
          <w:p w14:paraId="147462B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929</w:t>
            </w:r>
          </w:p>
        </w:tc>
        <w:tc>
          <w:tcPr>
            <w:tcW w:w="1078" w:type="dxa"/>
            <w:tcBorders>
              <w:left w:val="nil"/>
              <w:right w:val="nil"/>
            </w:tcBorders>
            <w:shd w:val="clear" w:color="auto" w:fill="auto"/>
          </w:tcPr>
          <w:p w14:paraId="4FFCFEC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774 </w:t>
            </w:r>
          </w:p>
        </w:tc>
      </w:tr>
      <w:tr w:rsidR="0043079D" w:rsidRPr="000F2EDC" w14:paraId="775E5105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5BE98B43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9906461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sp.</w:t>
            </w: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367AB5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OSC 151904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B24003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935 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2A1EB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899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EA3F2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9014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E85BD1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B41A3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980 </w:t>
            </w:r>
          </w:p>
        </w:tc>
      </w:tr>
      <w:tr w:rsidR="0043079D" w:rsidRPr="000F2EDC" w14:paraId="56571299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7857311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4022394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sp.</w:t>
            </w: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11BCCD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OSC 151905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8E396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936 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53D3AC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05932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9015 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5EB205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51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44E6C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982 </w:t>
            </w:r>
          </w:p>
        </w:tc>
      </w:tr>
      <w:tr w:rsidR="0043079D" w:rsidRPr="000F2EDC" w14:paraId="5F2C509B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6571666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A7249B2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sp.</w:t>
            </w: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D82080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OSC 151909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7BEB7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937 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D05CB3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250D3C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9016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1D9E70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52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F8151C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81</w:t>
            </w:r>
          </w:p>
        </w:tc>
      </w:tr>
      <w:tr w:rsidR="0043079D" w:rsidRPr="000F2EDC" w14:paraId="3BDFCB5B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421D456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7FCDE0E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sphecocephal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ADFA42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OSC 110998 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0A9BA72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551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A62836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1876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058C88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381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91204D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432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34F7F9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336</w:t>
            </w:r>
          </w:p>
        </w:tc>
      </w:tr>
      <w:tr w:rsidR="0043079D" w:rsidRPr="000F2EDC" w14:paraId="3446B698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13893EA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3361372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stylophor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C94B06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OSC 110999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40AE9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982 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F76E02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837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80FC7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 EF468882 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62876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931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FF20F6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777</w:t>
            </w:r>
          </w:p>
        </w:tc>
      </w:tr>
      <w:tr w:rsidR="0043079D" w:rsidRPr="000F2EDC" w14:paraId="11D40140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17D7B193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C40B66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stylophor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3F62E5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OSC 111000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65C4A6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552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D9EE48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1876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3B1CEB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382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754C4E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433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A12E47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337</w:t>
            </w:r>
          </w:p>
        </w:tc>
      </w:tr>
      <w:tr w:rsidR="0043079D" w:rsidRPr="000F2EDC" w14:paraId="55483CA0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0D40C16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494FE3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tricentri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F8A706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NBRC 106968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0747C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B968393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59A33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B96842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8D6590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223482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B968554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E93C063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B968593</w:t>
            </w:r>
          </w:p>
        </w:tc>
      </w:tr>
      <w:tr w:rsidR="0043079D" w:rsidRPr="000F2EDC" w14:paraId="6AE5FECC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4F4ABBD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114E84C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unilateralis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A206023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OSC 128574 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714DED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554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6B6491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1876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A1FE60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385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4C97EF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436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19192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522339</w:t>
            </w:r>
          </w:p>
        </w:tc>
      </w:tr>
      <w:tr w:rsidR="0043079D" w:rsidRPr="000F2EDC" w14:paraId="3319771E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146CC30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82EB8A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variabili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892DA9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OSC 111003 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4D9657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985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167B6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83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0899502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885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263F2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933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B5265D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779</w:t>
            </w:r>
          </w:p>
        </w:tc>
      </w:tr>
      <w:tr w:rsidR="0043079D" w:rsidRPr="000F2EDC" w14:paraId="1F88A3E2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72FB927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2EAD88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Ophiocordycep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yakusimensis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C40D33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HMAS_199604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93B52B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38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3E1139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BA65C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9018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DF1A73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53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B06661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3079D" w:rsidRPr="000F2EDC" w14:paraId="6A337AF8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5803C8C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3B470D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Paecilomyce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lilacinus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218AC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RSEF 2181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D4B71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AF339583 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8121A2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AF339534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F41EB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896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D4C1F2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C54545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790 </w:t>
            </w:r>
          </w:p>
        </w:tc>
      </w:tr>
      <w:tr w:rsidR="0043079D" w:rsidRPr="000F2EDC" w14:paraId="7ED1BAF1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54016A3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5558073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Paecilomyce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lilacinus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C2D90E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CBS 284.36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B1C883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AY624189 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A29CD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FR77548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966DAE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898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9E9067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941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BA9092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468792</w:t>
            </w:r>
          </w:p>
        </w:tc>
      </w:tr>
      <w:tr w:rsidR="0043079D" w:rsidRPr="000F2EDC" w14:paraId="1C98A459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4EFDA73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4049F9A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Paecilomyce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lilacinus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06BC0B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CBS 431.87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0CE252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AY624188 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73DA7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844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A9152A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897 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41CFD2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940 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728A04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EF468791 </w:t>
            </w:r>
          </w:p>
        </w:tc>
      </w:tr>
      <w:tr w:rsidR="0043079D" w:rsidRPr="000F2EDC" w14:paraId="66A81B16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26E5AFC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495C0D5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Polycephalomyce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cuboideus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0138D2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NBRC 101740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91B394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10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4725642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2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163CB3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46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C76C68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3AB1DE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84</w:t>
            </w:r>
          </w:p>
        </w:tc>
      </w:tr>
      <w:tr w:rsidR="0043079D" w:rsidRPr="000F2EDC" w14:paraId="7B65CC82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5A23FCD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1A7F337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Polycephalomyce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formosus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32A4B6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RSEF 1424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89BF17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15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8AE812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Y25954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F6012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127245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09851A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71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E81249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118754</w:t>
            </w:r>
          </w:p>
        </w:tc>
      </w:tr>
      <w:tr w:rsidR="0043079D" w:rsidRPr="000F2EDC" w14:paraId="5EFA52BA" w14:textId="77777777" w:rsidTr="00C33122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0B6389A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44082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</w:rPr>
              <w:t>Polycephalomyce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</w:rPr>
              <w:t>nipponicus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B6C3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</w:rPr>
            </w:pPr>
            <w:r w:rsidRPr="000F2EDC">
              <w:rPr>
                <w:rFonts w:ascii="Times New Roman" w:hAnsi="Times New Roman"/>
                <w:sz w:val="18"/>
              </w:rPr>
              <w:t>BCC 188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3E55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</w:rPr>
            </w:pPr>
            <w:r w:rsidRPr="000F2EDC">
              <w:rPr>
                <w:rFonts w:ascii="Times New Roman" w:hAnsi="Times New Roman"/>
                <w:sz w:val="18"/>
              </w:rPr>
              <w:t xml:space="preserve">KF049618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1B5D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</w:rPr>
            </w:pPr>
            <w:r w:rsidRPr="000F2EDC">
              <w:rPr>
                <w:rFonts w:ascii="Times New Roman" w:hAnsi="Times New Roman"/>
                <w:sz w:val="18"/>
              </w:rPr>
              <w:t xml:space="preserve">KF0496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8AE6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8587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</w:rPr>
            </w:pPr>
            <w:r w:rsidRPr="000F2EDC">
              <w:rPr>
                <w:rFonts w:ascii="Times New Roman" w:hAnsi="Times New Roman"/>
                <w:sz w:val="18"/>
              </w:rPr>
              <w:t>KF04967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701B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</w:rPr>
            </w:pPr>
            <w:r w:rsidRPr="000F2EDC">
              <w:rPr>
                <w:rFonts w:ascii="Times New Roman" w:hAnsi="Times New Roman"/>
                <w:sz w:val="18"/>
              </w:rPr>
              <w:t xml:space="preserve">KF049692 </w:t>
            </w:r>
          </w:p>
        </w:tc>
      </w:tr>
      <w:tr w:rsidR="0043079D" w:rsidRPr="000F2EDC" w14:paraId="78FD94EF" w14:textId="77777777" w:rsidTr="001A78B7">
        <w:trPr>
          <w:trHeight w:val="324"/>
        </w:trPr>
        <w:tc>
          <w:tcPr>
            <w:tcW w:w="2672" w:type="dxa"/>
            <w:vMerge/>
            <w:tcBorders>
              <w:left w:val="nil"/>
              <w:right w:val="nil"/>
            </w:tcBorders>
          </w:tcPr>
          <w:p w14:paraId="444483B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37DA44D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Polycephalomyce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nipponicus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614E6E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BCC 1682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AEA157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20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14633E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F049638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41C4E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F2C0DF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21852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94</w:t>
            </w:r>
          </w:p>
        </w:tc>
      </w:tr>
      <w:tr w:rsidR="0043079D" w:rsidRPr="000F2EDC" w14:paraId="6F505332" w14:textId="77777777" w:rsidTr="001A78B7">
        <w:trPr>
          <w:trHeight w:val="324"/>
        </w:trPr>
        <w:tc>
          <w:tcPr>
            <w:tcW w:w="2672" w:type="dxa"/>
            <w:tcBorders>
              <w:left w:val="nil"/>
              <w:right w:val="nil"/>
            </w:tcBorders>
          </w:tcPr>
          <w:p w14:paraId="3347936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BEDC222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Polycephalomyce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nipponicus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B3D80A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NHJ 4268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7D222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F049621 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94988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F049639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AB27E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F049654 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C27057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76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0873D3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F049695 </w:t>
            </w:r>
          </w:p>
        </w:tc>
      </w:tr>
      <w:tr w:rsidR="0043079D" w:rsidRPr="000F2EDC" w14:paraId="754C5DAF" w14:textId="77777777" w:rsidTr="001A78B7">
        <w:trPr>
          <w:trHeight w:val="324"/>
        </w:trPr>
        <w:tc>
          <w:tcPr>
            <w:tcW w:w="2672" w:type="dxa"/>
            <w:tcBorders>
              <w:left w:val="nil"/>
              <w:right w:val="nil"/>
            </w:tcBorders>
          </w:tcPr>
          <w:p w14:paraId="1ECEF2D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477748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Polycephalomyce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nipponicus</w:t>
            </w:r>
            <w:proofErr w:type="spellEnd"/>
          </w:p>
        </w:tc>
        <w:tc>
          <w:tcPr>
            <w:tcW w:w="19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B7AFB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BCC 18108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DCDFE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08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86E51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2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0F1EA2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44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171C0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9BC11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81</w:t>
            </w:r>
          </w:p>
        </w:tc>
      </w:tr>
      <w:tr w:rsidR="0043079D" w:rsidRPr="000F2EDC" w14:paraId="20AF5248" w14:textId="77777777" w:rsidTr="00C33122">
        <w:trPr>
          <w:trHeight w:val="324"/>
        </w:trPr>
        <w:tc>
          <w:tcPr>
            <w:tcW w:w="2672" w:type="dxa"/>
            <w:tcBorders>
              <w:left w:val="nil"/>
              <w:right w:val="nil"/>
            </w:tcBorders>
          </w:tcPr>
          <w:p w14:paraId="0DB2EED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1C071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Polycephalomyce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nipponicus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07F1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BCC 232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7D572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2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42C3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0FD7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5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9978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7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5E35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96</w:t>
            </w:r>
          </w:p>
        </w:tc>
      </w:tr>
      <w:tr w:rsidR="0043079D" w:rsidRPr="000F2EDC" w14:paraId="0D18E6CE" w14:textId="77777777" w:rsidTr="00C33122">
        <w:trPr>
          <w:trHeight w:val="324"/>
        </w:trPr>
        <w:tc>
          <w:tcPr>
            <w:tcW w:w="2672" w:type="dxa"/>
            <w:tcBorders>
              <w:left w:val="nil"/>
              <w:right w:val="nil"/>
            </w:tcBorders>
          </w:tcPr>
          <w:p w14:paraId="00F4475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1640B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Polycephalomyce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paracuboideus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7BD82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NBRC 10174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DFC6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966B2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57BA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4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4957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6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70F7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85</w:t>
            </w:r>
          </w:p>
        </w:tc>
      </w:tr>
      <w:tr w:rsidR="0043079D" w:rsidRPr="000F2EDC" w14:paraId="2B529583" w14:textId="77777777" w:rsidTr="00C33122">
        <w:trPr>
          <w:trHeight w:val="324"/>
        </w:trPr>
        <w:tc>
          <w:tcPr>
            <w:tcW w:w="2672" w:type="dxa"/>
            <w:tcBorders>
              <w:left w:val="nil"/>
              <w:right w:val="nil"/>
            </w:tcBorders>
          </w:tcPr>
          <w:p w14:paraId="0F5B2483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4677E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Polycephalomyce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prolificus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3258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TNS-F-1848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4E88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F049612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8FCA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F0496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241E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4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718A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9A16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F049686 </w:t>
            </w:r>
          </w:p>
        </w:tc>
      </w:tr>
      <w:tr w:rsidR="0043079D" w:rsidRPr="000F2EDC" w14:paraId="3BF49DE3" w14:textId="77777777" w:rsidTr="00C33122">
        <w:trPr>
          <w:trHeight w:val="324"/>
        </w:trPr>
        <w:tc>
          <w:tcPr>
            <w:tcW w:w="2672" w:type="dxa"/>
            <w:tcBorders>
              <w:left w:val="nil"/>
              <w:right w:val="nil"/>
            </w:tcBorders>
          </w:tcPr>
          <w:p w14:paraId="1A3E7DF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20E44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Polycephalomyce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prolificus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A3BB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TNS-F-1854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2B73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1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BDF52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32FE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4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2301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7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D08B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87</w:t>
            </w:r>
          </w:p>
        </w:tc>
      </w:tr>
      <w:tr w:rsidR="0043079D" w:rsidRPr="000F2EDC" w14:paraId="3CC0EF09" w14:textId="77777777" w:rsidTr="00C33122">
        <w:trPr>
          <w:trHeight w:val="324"/>
        </w:trPr>
        <w:tc>
          <w:tcPr>
            <w:tcW w:w="2672" w:type="dxa"/>
            <w:tcBorders>
              <w:left w:val="nil"/>
              <w:right w:val="nil"/>
            </w:tcBorders>
          </w:tcPr>
          <w:p w14:paraId="3259F0E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B5C74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Polycephalomyce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ramosopulvinatus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6B11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SU-6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5CA1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6369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DQ1187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9D43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DQ12724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029A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A2742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DQ118753 </w:t>
            </w:r>
          </w:p>
        </w:tc>
      </w:tr>
      <w:tr w:rsidR="0043079D" w:rsidRPr="000F2EDC" w14:paraId="2F3074B6" w14:textId="77777777" w:rsidTr="00C33122">
        <w:trPr>
          <w:trHeight w:val="324"/>
        </w:trPr>
        <w:tc>
          <w:tcPr>
            <w:tcW w:w="2672" w:type="dxa"/>
            <w:tcBorders>
              <w:left w:val="nil"/>
              <w:right w:val="nil"/>
            </w:tcBorders>
          </w:tcPr>
          <w:p w14:paraId="509F0C5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8C71D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Polycephalomyce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ramosopulvinatus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B59C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EFCC 556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03AF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36EA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8AA6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4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CF713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F515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82</w:t>
            </w:r>
          </w:p>
        </w:tc>
      </w:tr>
      <w:tr w:rsidR="0043079D" w:rsidRPr="000F2EDC" w14:paraId="380F7660" w14:textId="77777777" w:rsidTr="00C33122">
        <w:trPr>
          <w:trHeight w:val="324"/>
        </w:trPr>
        <w:tc>
          <w:tcPr>
            <w:tcW w:w="2672" w:type="dxa"/>
            <w:tcBorders>
              <w:left w:val="nil"/>
              <w:right w:val="nil"/>
            </w:tcBorders>
          </w:tcPr>
          <w:p w14:paraId="70FA387D" w14:textId="792DD22E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61376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Polycephalomyce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sp.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5800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JB07.08.16_0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DE83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F049616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30F2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F0496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91E5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F049652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DBB1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E04E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F049690 </w:t>
            </w:r>
          </w:p>
        </w:tc>
      </w:tr>
      <w:tr w:rsidR="0043079D" w:rsidRPr="000F2EDC" w14:paraId="7FA5F395" w14:textId="77777777" w:rsidTr="00C33122">
        <w:trPr>
          <w:trHeight w:val="324"/>
        </w:trPr>
        <w:tc>
          <w:tcPr>
            <w:tcW w:w="2672" w:type="dxa"/>
            <w:tcBorders>
              <w:left w:val="nil"/>
              <w:right w:val="nil"/>
            </w:tcBorders>
          </w:tcPr>
          <w:p w14:paraId="443D13F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3FBCA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Polycephalomyce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sp.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F676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JB07.08.17_07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E8700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F049617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DE7C2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0F8B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F04965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3167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7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2C39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F049691 </w:t>
            </w:r>
          </w:p>
        </w:tc>
      </w:tr>
      <w:tr w:rsidR="0043079D" w:rsidRPr="000F2EDC" w14:paraId="54B80D52" w14:textId="77777777" w:rsidTr="00C33122">
        <w:trPr>
          <w:trHeight w:val="324"/>
        </w:trPr>
        <w:tc>
          <w:tcPr>
            <w:tcW w:w="2672" w:type="dxa"/>
            <w:tcBorders>
              <w:left w:val="nil"/>
              <w:right w:val="nil"/>
            </w:tcBorders>
          </w:tcPr>
          <w:p w14:paraId="1C7E8DC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1951C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Polycephalomyce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sp.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2252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BBC 263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7CB5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F049619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0ACB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F0496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E8F5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EED6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7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6639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F049693 </w:t>
            </w:r>
          </w:p>
        </w:tc>
      </w:tr>
      <w:tr w:rsidR="0043079D" w:rsidRPr="000F2EDC" w14:paraId="2FA55FE4" w14:textId="77777777" w:rsidTr="00C33122">
        <w:trPr>
          <w:trHeight w:val="324"/>
        </w:trPr>
        <w:tc>
          <w:tcPr>
            <w:tcW w:w="2672" w:type="dxa"/>
            <w:tcBorders>
              <w:left w:val="nil"/>
              <w:right w:val="nil"/>
            </w:tcBorders>
          </w:tcPr>
          <w:p w14:paraId="33E3DEB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45A8A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Polycephalomyce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tomentosus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2393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BL 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A186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2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7C37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F0496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2C36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5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0684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7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DDF8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F049697</w:t>
            </w:r>
          </w:p>
        </w:tc>
      </w:tr>
      <w:tr w:rsidR="0043079D" w:rsidRPr="000F2EDC" w14:paraId="3DF5FD4D" w14:textId="77777777" w:rsidTr="00C33122">
        <w:trPr>
          <w:trHeight w:val="324"/>
        </w:trPr>
        <w:tc>
          <w:tcPr>
            <w:tcW w:w="2672" w:type="dxa"/>
            <w:tcBorders>
              <w:left w:val="nil"/>
              <w:right w:val="nil"/>
            </w:tcBorders>
          </w:tcPr>
          <w:p w14:paraId="765C6E7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7A83F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Stilbella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buquetii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E5605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HMAS_19961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6F58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4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7061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9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1F23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902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692B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7ECD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 xml:space="preserve">KJ878985 </w:t>
            </w:r>
          </w:p>
        </w:tc>
      </w:tr>
      <w:tr w:rsidR="0043079D" w:rsidRPr="000F2EDC" w14:paraId="18F2604D" w14:textId="77777777" w:rsidTr="00C33122">
        <w:trPr>
          <w:trHeight w:val="324"/>
        </w:trPr>
        <w:tc>
          <w:tcPr>
            <w:tcW w:w="2672" w:type="dxa"/>
            <w:tcBorders>
              <w:left w:val="nil"/>
              <w:right w:val="nil"/>
            </w:tcBorders>
          </w:tcPr>
          <w:p w14:paraId="21033CD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254C9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Stilbella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buquetii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B517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HMAS_19961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1807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3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A82E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D267F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901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AA7A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EC9D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84</w:t>
            </w:r>
          </w:p>
        </w:tc>
      </w:tr>
      <w:tr w:rsidR="0043079D" w:rsidRPr="000F2EDC" w14:paraId="4F682E44" w14:textId="77777777" w:rsidTr="00C33122">
        <w:trPr>
          <w:trHeight w:val="324"/>
        </w:trPr>
        <w:tc>
          <w:tcPr>
            <w:tcW w:w="2672" w:type="dxa"/>
            <w:tcBorders>
              <w:left w:val="nil"/>
              <w:right w:val="nil"/>
            </w:tcBorders>
          </w:tcPr>
          <w:p w14:paraId="256534FA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E2DD7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Tilachlidiopsi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nigr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174D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TNS 1625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C068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4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2C873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0BD1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902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308F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C2EB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87</w:t>
            </w:r>
          </w:p>
        </w:tc>
      </w:tr>
      <w:tr w:rsidR="0043079D" w:rsidRPr="000F2EDC" w14:paraId="7EE63B25" w14:textId="77777777" w:rsidTr="00C33122">
        <w:trPr>
          <w:trHeight w:val="324"/>
        </w:trPr>
        <w:tc>
          <w:tcPr>
            <w:tcW w:w="2672" w:type="dxa"/>
            <w:tcBorders>
              <w:left w:val="nil"/>
              <w:right w:val="nil"/>
            </w:tcBorders>
          </w:tcPr>
          <w:p w14:paraId="6AC3CB1B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453B3EE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Tilachlidiopsis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nigra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A2AAB98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TNS 16252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205C30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41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18CBF3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0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C54F747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9F3C0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CDCAB3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KJ878986</w:t>
            </w:r>
          </w:p>
        </w:tc>
      </w:tr>
      <w:tr w:rsidR="0043079D" w:rsidRPr="000F2EDC" w14:paraId="27CE5674" w14:textId="77777777" w:rsidTr="00C33122">
        <w:trPr>
          <w:trHeight w:val="324"/>
        </w:trPr>
        <w:tc>
          <w:tcPr>
            <w:tcW w:w="2672" w:type="dxa"/>
            <w:tcBorders>
              <w:left w:val="nil"/>
              <w:bottom w:val="single" w:sz="8" w:space="0" w:color="auto"/>
              <w:right w:val="nil"/>
            </w:tcBorders>
          </w:tcPr>
          <w:p w14:paraId="61780009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3A65460" w14:textId="77777777" w:rsidR="0043079D" w:rsidRPr="000F2EDC" w:rsidRDefault="0043079D" w:rsidP="00C331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Tolypocladium</w:t>
            </w:r>
            <w:proofErr w:type="spellEnd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F2EDC">
              <w:rPr>
                <w:rFonts w:ascii="Times New Roman" w:hAnsi="Times New Roman"/>
                <w:i/>
                <w:sz w:val="18"/>
                <w:szCs w:val="18"/>
              </w:rPr>
              <w:t>cylindrosporum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EFFD16D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NRRL 2802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7120151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F04915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8C9352C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  <w:r w:rsidRPr="000F2EDC">
              <w:rPr>
                <w:rFonts w:ascii="Times New Roman" w:hAnsi="Times New Roman"/>
                <w:sz w:val="18"/>
                <w:szCs w:val="18"/>
              </w:rPr>
              <w:t>AF0491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A09D464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625E076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620EA6E" w14:textId="77777777" w:rsidR="0043079D" w:rsidRPr="000F2EDC" w:rsidRDefault="0043079D" w:rsidP="00C3312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31D76779" w14:textId="77777777" w:rsidR="0043079D" w:rsidRPr="000F2EDC" w:rsidRDefault="0043079D" w:rsidP="0043079D">
      <w:pPr>
        <w:rPr>
          <w:rFonts w:ascii="Times New Roman" w:hAnsi="Times New Roman"/>
          <w:b/>
          <w:sz w:val="20"/>
          <w:szCs w:val="20"/>
        </w:rPr>
      </w:pPr>
    </w:p>
    <w:p w14:paraId="2FA963CD" w14:textId="77777777" w:rsidR="00D477C4" w:rsidRDefault="00D477C4"/>
    <w:sectPr w:rsidR="00D477C4" w:rsidSect="0043079D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79D"/>
    <w:rsid w:val="001A78B7"/>
    <w:rsid w:val="0043079D"/>
    <w:rsid w:val="00862F8B"/>
    <w:rsid w:val="00C33122"/>
    <w:rsid w:val="00D477C4"/>
    <w:rsid w:val="00F13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EE53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79D"/>
    <w:pPr>
      <w:widowControl w:val="0"/>
    </w:pPr>
    <w:rPr>
      <w:rFonts w:ascii="Calibri" w:eastAsia="新細明體" w:hAnsi="Calibri" w:cs="Times New Roman"/>
      <w:kern w:val="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79D"/>
    <w:pPr>
      <w:widowControl w:val="0"/>
    </w:pPr>
    <w:rPr>
      <w:rFonts w:ascii="Calibri" w:eastAsia="新細明體" w:hAnsi="Calibri" w:cs="Times New Roman"/>
      <w:kern w:val="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1624</Words>
  <Characters>9259</Characters>
  <Application>Microsoft Macintosh Word</Application>
  <DocSecurity>0</DocSecurity>
  <Lines>77</Lines>
  <Paragraphs>21</Paragraphs>
  <ScaleCrop>false</ScaleCrop>
  <Company/>
  <LinksUpToDate>false</LinksUpToDate>
  <CharactersWithSpaces>10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Martel</dc:creator>
  <cp:keywords/>
  <dc:description/>
  <cp:lastModifiedBy>Jan Martel</cp:lastModifiedBy>
  <cp:revision>3</cp:revision>
  <dcterms:created xsi:type="dcterms:W3CDTF">2016-12-09T18:47:00Z</dcterms:created>
  <dcterms:modified xsi:type="dcterms:W3CDTF">2016-12-09T19:05:00Z</dcterms:modified>
</cp:coreProperties>
</file>